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8BA" w:rsidRPr="00D14757" w:rsidRDefault="006811A2" w:rsidP="001668BA">
      <w:pPr>
        <w:jc w:val="center"/>
        <w:rPr>
          <w:rFonts w:asciiTheme="majorBidi" w:hAnsiTheme="majorBidi" w:cstheme="majorBidi"/>
          <w:b/>
          <w:bCs/>
        </w:rPr>
      </w:pPr>
      <w:bookmarkStart w:id="0" w:name="_GoBack"/>
      <w:r>
        <w:rPr>
          <w:rFonts w:asciiTheme="majorBidi" w:hAnsiTheme="majorBidi" w:cstheme="majorBidi"/>
          <w:b/>
          <w:bCs/>
        </w:rPr>
        <w:t xml:space="preserve">Supplementary </w:t>
      </w:r>
      <w:r w:rsidR="001668BA" w:rsidRPr="00D14757">
        <w:rPr>
          <w:rFonts w:asciiTheme="majorBidi" w:hAnsiTheme="majorBidi" w:cstheme="majorBidi"/>
          <w:b/>
          <w:bCs/>
        </w:rPr>
        <w:t>Table1. JBI critical appraisal checklist applied for included studies</w:t>
      </w:r>
      <w:r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W w:w="11737" w:type="dxa"/>
        <w:tblInd w:w="-1265" w:type="dxa"/>
        <w:tblLook w:val="04A0" w:firstRow="1" w:lastRow="0" w:firstColumn="1" w:lastColumn="0" w:noHBand="0" w:noVBand="1"/>
      </w:tblPr>
      <w:tblGrid>
        <w:gridCol w:w="1959"/>
        <w:gridCol w:w="590"/>
        <w:gridCol w:w="590"/>
        <w:gridCol w:w="590"/>
        <w:gridCol w:w="590"/>
        <w:gridCol w:w="976"/>
        <w:gridCol w:w="976"/>
        <w:gridCol w:w="590"/>
        <w:gridCol w:w="836"/>
        <w:gridCol w:w="1309"/>
        <w:gridCol w:w="608"/>
        <w:gridCol w:w="2123"/>
      </w:tblGrid>
      <w:tr w:rsidR="00EC5AD3" w:rsidRPr="00D14757" w:rsidTr="00EC5AD3">
        <w:tc>
          <w:tcPr>
            <w:tcW w:w="11737" w:type="dxa"/>
            <w:gridSpan w:val="12"/>
            <w:shd w:val="clear" w:color="auto" w:fill="D9E2F3" w:themeFill="accent5" w:themeFillTint="33"/>
          </w:tcPr>
          <w:bookmarkEnd w:id="0"/>
          <w:p w:rsidR="00EC5AD3" w:rsidRPr="00D14757" w:rsidRDefault="00EC5AD3" w:rsidP="0035137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 xml:space="preserve">Cross-sectional </w:t>
            </w:r>
          </w:p>
        </w:tc>
      </w:tr>
      <w:tr w:rsidR="00EC5AD3" w:rsidRPr="00D14757" w:rsidTr="005D36E6">
        <w:tc>
          <w:tcPr>
            <w:tcW w:w="1959" w:type="dxa"/>
            <w:shd w:val="clear" w:color="auto" w:fill="D9E2F3" w:themeFill="accent5" w:themeFillTint="33"/>
          </w:tcPr>
          <w:p w:rsidR="00EC5AD3" w:rsidRPr="00D14757" w:rsidRDefault="00EC5AD3" w:rsidP="00464E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Author Name/Year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EC5AD3" w:rsidRPr="00D14757" w:rsidRDefault="00EC5AD3" w:rsidP="00514C4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EC5AD3" w:rsidRPr="00D14757" w:rsidRDefault="00EC5AD3" w:rsidP="00514C4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EC5AD3" w:rsidRPr="00D14757" w:rsidRDefault="00EC5AD3" w:rsidP="00514C4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EC5AD3" w:rsidRPr="00D14757" w:rsidRDefault="00EC5AD3" w:rsidP="00514C4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EC5AD3" w:rsidRPr="00D14757" w:rsidRDefault="00EC5AD3" w:rsidP="00514C4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Q5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EC5AD3" w:rsidRPr="00D14757" w:rsidRDefault="00EC5AD3" w:rsidP="00514C4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Q6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EC5AD3" w:rsidRPr="00D14757" w:rsidRDefault="00EC5AD3" w:rsidP="00514C4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Q7</w:t>
            </w:r>
          </w:p>
        </w:tc>
        <w:tc>
          <w:tcPr>
            <w:tcW w:w="836" w:type="dxa"/>
            <w:shd w:val="clear" w:color="auto" w:fill="D9E2F3" w:themeFill="accent5" w:themeFillTint="33"/>
          </w:tcPr>
          <w:p w:rsidR="00EC5AD3" w:rsidRPr="00D14757" w:rsidRDefault="00EC5AD3" w:rsidP="00514C4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Q8</w:t>
            </w:r>
          </w:p>
        </w:tc>
        <w:tc>
          <w:tcPr>
            <w:tcW w:w="4040" w:type="dxa"/>
            <w:gridSpan w:val="3"/>
            <w:shd w:val="clear" w:color="auto" w:fill="D9E2F3" w:themeFill="accent5" w:themeFillTint="33"/>
          </w:tcPr>
          <w:p w:rsidR="00EC5AD3" w:rsidRPr="00D14757" w:rsidRDefault="00EC5AD3" w:rsidP="00514C4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Overall Quality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nejo-Okopi</w:t>
            </w:r>
            <w:proofErr w:type="spellEnd"/>
            <w:r>
              <w:rPr>
                <w:color w:val="000000"/>
              </w:rPr>
              <w:t>, 2017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Zida</w:t>
            </w:r>
            <w:proofErr w:type="spellEnd"/>
            <w:r>
              <w:rPr>
                <w:color w:val="000000"/>
              </w:rPr>
              <w:t>, 2017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ysal</w:t>
            </w:r>
            <w:proofErr w:type="spellEnd"/>
            <w:r>
              <w:rPr>
                <w:color w:val="000000"/>
              </w:rPr>
              <w:t>, 2017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514C4B" w:rsidRPr="00D14757" w:rsidTr="005D36E6">
        <w:tc>
          <w:tcPr>
            <w:tcW w:w="1959" w:type="dxa"/>
            <w:shd w:val="clear" w:color="auto" w:fill="D9E2F3" w:themeFill="accent5" w:themeFillTint="33"/>
          </w:tcPr>
          <w:p w:rsidR="00514C4B" w:rsidRPr="00053BEF" w:rsidRDefault="00053BEF" w:rsidP="00053BEF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wathirajan</w:t>
            </w:r>
            <w:proofErr w:type="spellEnd"/>
            <w:r>
              <w:rPr>
                <w:color w:val="000000"/>
              </w:rPr>
              <w:t>, 2017</w:t>
            </w:r>
          </w:p>
        </w:tc>
        <w:tc>
          <w:tcPr>
            <w:tcW w:w="0" w:type="auto"/>
            <w:vAlign w:val="center"/>
          </w:tcPr>
          <w:p w:rsidR="00514C4B" w:rsidRPr="003B2C9D" w:rsidRDefault="00514C4B" w:rsidP="0051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14C4B" w:rsidRPr="003B2C9D" w:rsidRDefault="00514C4B" w:rsidP="0051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14C4B" w:rsidRPr="003B2C9D" w:rsidRDefault="00514C4B" w:rsidP="0051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14C4B" w:rsidRPr="003B2C9D" w:rsidRDefault="00514C4B" w:rsidP="0051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14C4B" w:rsidRPr="003B2C9D" w:rsidRDefault="00514C4B" w:rsidP="0051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14C4B" w:rsidRPr="003B2C9D" w:rsidRDefault="00514C4B" w:rsidP="0051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14C4B" w:rsidRPr="003B2C9D" w:rsidRDefault="00514C4B" w:rsidP="0051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514C4B" w:rsidRPr="003B2C9D" w:rsidRDefault="00514C4B" w:rsidP="0051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514C4B" w:rsidRPr="003B2C9D" w:rsidRDefault="00514C4B" w:rsidP="0051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andhya, 2017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lopade</w:t>
            </w:r>
            <w:proofErr w:type="spellEnd"/>
            <w:r>
              <w:rPr>
                <w:color w:val="000000"/>
              </w:rPr>
              <w:t>, 2017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514C4B" w:rsidRPr="00D14757" w:rsidTr="005D36E6">
        <w:tc>
          <w:tcPr>
            <w:tcW w:w="1959" w:type="dxa"/>
            <w:shd w:val="clear" w:color="auto" w:fill="D9E2F3" w:themeFill="accent5" w:themeFillTint="33"/>
          </w:tcPr>
          <w:p w:rsidR="00514C4B" w:rsidRPr="00053BEF" w:rsidRDefault="00053BEF" w:rsidP="00053BEF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sagha</w:t>
            </w:r>
            <w:proofErr w:type="spellEnd"/>
            <w:r>
              <w:rPr>
                <w:color w:val="000000"/>
              </w:rPr>
              <w:t>, 2017</w:t>
            </w:r>
          </w:p>
        </w:tc>
        <w:tc>
          <w:tcPr>
            <w:tcW w:w="0" w:type="auto"/>
            <w:vAlign w:val="center"/>
          </w:tcPr>
          <w:p w:rsidR="00514C4B" w:rsidRPr="003B2C9D" w:rsidRDefault="00514C4B" w:rsidP="0051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14C4B" w:rsidRPr="003B2C9D" w:rsidRDefault="00514C4B" w:rsidP="0051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14C4B" w:rsidRPr="003B2C9D" w:rsidRDefault="00514C4B" w:rsidP="0051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14C4B" w:rsidRPr="003B2C9D" w:rsidRDefault="00514C4B" w:rsidP="0051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14C4B" w:rsidRPr="003B2C9D" w:rsidRDefault="00514C4B" w:rsidP="0051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514C4B" w:rsidRPr="003B2C9D" w:rsidRDefault="00514C4B" w:rsidP="0051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14C4B" w:rsidRPr="003B2C9D" w:rsidRDefault="00514C4B" w:rsidP="0051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514C4B" w:rsidRPr="003B2C9D" w:rsidRDefault="00514C4B" w:rsidP="0051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514C4B" w:rsidRPr="003B2C9D" w:rsidRDefault="00514C4B" w:rsidP="0051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shetu</w:t>
            </w:r>
            <w:proofErr w:type="spellEnd"/>
            <w:r>
              <w:rPr>
                <w:color w:val="000000"/>
              </w:rPr>
              <w:t>, 2017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edle</w:t>
            </w:r>
            <w:proofErr w:type="spellEnd"/>
            <w:r>
              <w:rPr>
                <w:color w:val="000000"/>
              </w:rPr>
              <w:t>, 2017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Zorbozan</w:t>
            </w:r>
            <w:proofErr w:type="spellEnd"/>
            <w:r>
              <w:rPr>
                <w:color w:val="000000"/>
              </w:rPr>
              <w:t>, 2018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kgul</w:t>
            </w:r>
            <w:proofErr w:type="spellEnd"/>
            <w:r>
              <w:rPr>
                <w:color w:val="000000"/>
              </w:rPr>
              <w:t>, 2018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lemu</w:t>
            </w:r>
            <w:proofErr w:type="spellEnd"/>
            <w:r>
              <w:rPr>
                <w:color w:val="000000"/>
              </w:rPr>
              <w:t>, 2018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moo</w:t>
            </w:r>
            <w:proofErr w:type="spellEnd"/>
            <w:r>
              <w:rPr>
                <w:color w:val="000000"/>
              </w:rPr>
              <w:t>, 2018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arcelos</w:t>
            </w:r>
            <w:proofErr w:type="spellEnd"/>
            <w:r>
              <w:rPr>
                <w:color w:val="000000"/>
              </w:rPr>
              <w:t>, 2018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allahi</w:t>
            </w:r>
            <w:proofErr w:type="spellEnd"/>
            <w:r>
              <w:rPr>
                <w:color w:val="000000"/>
              </w:rPr>
              <w:t>, 2018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ebretsadik</w:t>
            </w:r>
            <w:proofErr w:type="spellEnd"/>
            <w:r>
              <w:rPr>
                <w:color w:val="000000"/>
              </w:rPr>
              <w:t>, 2018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hafari</w:t>
            </w:r>
            <w:proofErr w:type="spellEnd"/>
            <w:r>
              <w:rPr>
                <w:color w:val="000000"/>
              </w:rPr>
              <w:t>, 2018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uibers</w:t>
            </w:r>
            <w:proofErr w:type="spellEnd"/>
            <w:r>
              <w:rPr>
                <w:color w:val="000000"/>
              </w:rPr>
              <w:t>, 2018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inama</w:t>
            </w:r>
            <w:proofErr w:type="spellEnd"/>
            <w:r>
              <w:rPr>
                <w:color w:val="000000"/>
              </w:rPr>
              <w:t>, 2018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r>
              <w:rPr>
                <w:color w:val="000000"/>
              </w:rPr>
              <w:t>Umar, 2018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chenna</w:t>
            </w:r>
            <w:proofErr w:type="spellEnd"/>
            <w:r>
              <w:rPr>
                <w:color w:val="000000"/>
              </w:rPr>
              <w:t>, 2018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poku</w:t>
            </w:r>
            <w:proofErr w:type="spellEnd"/>
            <w:r>
              <w:rPr>
                <w:color w:val="000000"/>
              </w:rPr>
              <w:t>, 2018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ebre</w:t>
            </w:r>
            <w:proofErr w:type="spellEnd"/>
            <w:r>
              <w:rPr>
                <w:color w:val="000000"/>
              </w:rPr>
              <w:t>, 2019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Gebrecherkos</w:t>
            </w:r>
            <w:proofErr w:type="spellEnd"/>
            <w:r>
              <w:rPr>
                <w:color w:val="000000"/>
              </w:rPr>
              <w:t>, 2019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ebrewahid</w:t>
            </w:r>
            <w:proofErr w:type="spellEnd"/>
            <w:r>
              <w:rPr>
                <w:color w:val="000000"/>
              </w:rPr>
              <w:t>, 2019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nnella</w:t>
            </w:r>
            <w:proofErr w:type="spellEnd"/>
            <w:r>
              <w:rPr>
                <w:color w:val="000000"/>
              </w:rPr>
              <w:t>, 2019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kibirango</w:t>
            </w:r>
            <w:proofErr w:type="spellEnd"/>
            <w:r>
              <w:rPr>
                <w:color w:val="000000"/>
              </w:rPr>
              <w:t>, 2019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makula</w:t>
            </w:r>
            <w:proofErr w:type="spellEnd"/>
            <w:r>
              <w:rPr>
                <w:color w:val="000000"/>
              </w:rPr>
              <w:t>, 2019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awet</w:t>
            </w:r>
            <w:proofErr w:type="spellEnd"/>
            <w:r>
              <w:rPr>
                <w:color w:val="000000"/>
              </w:rPr>
              <w:t>, 2020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53BEF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53BEF" w:rsidRDefault="00053BEF" w:rsidP="00053BE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rawati</w:t>
            </w:r>
            <w:proofErr w:type="spellEnd"/>
            <w:r>
              <w:rPr>
                <w:color w:val="000000"/>
              </w:rPr>
              <w:t>, 2020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53BEF" w:rsidRPr="003B2C9D" w:rsidRDefault="00053BEF" w:rsidP="00053B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03154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Yulfi</w:t>
            </w:r>
            <w:proofErr w:type="spellEnd"/>
            <w:r>
              <w:rPr>
                <w:color w:val="000000"/>
              </w:rPr>
              <w:t>, 2020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03154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nyangwe</w:t>
            </w:r>
            <w:proofErr w:type="spellEnd"/>
            <w:r>
              <w:rPr>
                <w:color w:val="000000"/>
              </w:rPr>
              <w:t>, 2020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03154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jafi-Asl</w:t>
            </w:r>
            <w:proofErr w:type="spellEnd"/>
            <w:r>
              <w:rPr>
                <w:color w:val="000000"/>
              </w:rPr>
              <w:t>, 2020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03154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Yitbarek</w:t>
            </w:r>
            <w:proofErr w:type="spellEnd"/>
            <w:r>
              <w:rPr>
                <w:color w:val="000000"/>
              </w:rPr>
              <w:t>, 2021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03154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moru</w:t>
            </w:r>
            <w:proofErr w:type="spellEnd"/>
            <w:r>
              <w:rPr>
                <w:color w:val="000000"/>
              </w:rPr>
              <w:t>, 2021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03154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rawati</w:t>
            </w:r>
            <w:proofErr w:type="spellEnd"/>
            <w:r>
              <w:rPr>
                <w:color w:val="000000"/>
              </w:rPr>
              <w:t>, 2021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03154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etachew</w:t>
            </w:r>
            <w:proofErr w:type="spellEnd"/>
            <w:r>
              <w:rPr>
                <w:color w:val="000000"/>
              </w:rPr>
              <w:t>, 2021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03154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etancourth</w:t>
            </w:r>
            <w:proofErr w:type="spellEnd"/>
            <w:r>
              <w:rPr>
                <w:color w:val="000000"/>
              </w:rPr>
              <w:t>, 2021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03154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otero-Garces</w:t>
            </w:r>
            <w:proofErr w:type="spellEnd"/>
            <w:r>
              <w:rPr>
                <w:color w:val="000000"/>
              </w:rPr>
              <w:t>, 2021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03154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andi</w:t>
            </w:r>
            <w:proofErr w:type="spellEnd"/>
            <w:r>
              <w:rPr>
                <w:color w:val="000000"/>
              </w:rPr>
              <w:t>, 2021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03154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ahal</w:t>
            </w:r>
            <w:proofErr w:type="spellEnd"/>
            <w:r>
              <w:rPr>
                <w:color w:val="000000"/>
              </w:rPr>
              <w:t>, 2021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03154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ankwa</w:t>
            </w:r>
            <w:proofErr w:type="spellEnd"/>
            <w:r>
              <w:rPr>
                <w:color w:val="000000"/>
              </w:rPr>
              <w:t>, 2021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03154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umilayo</w:t>
            </w:r>
            <w:proofErr w:type="spellEnd"/>
            <w:r>
              <w:rPr>
                <w:color w:val="000000"/>
              </w:rPr>
              <w:t>, 2021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03154" w:rsidRPr="00D14757" w:rsidTr="00053BEF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ptyanusa</w:t>
            </w:r>
            <w:proofErr w:type="spellEnd"/>
            <w:r>
              <w:rPr>
                <w:color w:val="000000"/>
              </w:rPr>
              <w:t>, 2022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03154" w:rsidRPr="00D14757" w:rsidTr="00644473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ankoua-Tchounda</w:t>
            </w:r>
            <w:proofErr w:type="spellEnd"/>
            <w:r>
              <w:rPr>
                <w:color w:val="000000"/>
              </w:rPr>
              <w:t>, 2022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03154" w:rsidRPr="00D14757" w:rsidTr="00644473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eleke</w:t>
            </w:r>
            <w:proofErr w:type="spellEnd"/>
            <w:r>
              <w:rPr>
                <w:color w:val="000000"/>
              </w:rPr>
              <w:t>, 2022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03154" w:rsidRPr="00D14757" w:rsidTr="00644473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r>
              <w:rPr>
                <w:color w:val="000000"/>
              </w:rPr>
              <w:t>Fiacre-Tanguy, 2022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03154" w:rsidRPr="00D14757" w:rsidTr="00644473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Ifeoma</w:t>
            </w:r>
            <w:proofErr w:type="spellEnd"/>
            <w:r>
              <w:rPr>
                <w:color w:val="000000"/>
              </w:rPr>
              <w:t>, 2022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03154" w:rsidRPr="00D14757" w:rsidTr="00644473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kwana</w:t>
            </w:r>
            <w:proofErr w:type="spellEnd"/>
            <w:r>
              <w:rPr>
                <w:color w:val="000000"/>
              </w:rPr>
              <w:t>, 2022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03154" w:rsidRPr="00D14757" w:rsidTr="00644473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sfun</w:t>
            </w:r>
            <w:proofErr w:type="spellEnd"/>
            <w:r>
              <w:rPr>
                <w:color w:val="000000"/>
              </w:rPr>
              <w:t>, 2022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03154" w:rsidRPr="00D14757" w:rsidTr="00644473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r>
              <w:rPr>
                <w:color w:val="000000"/>
              </w:rPr>
              <w:t>Mohamed, 2022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03154" w:rsidRPr="00D14757" w:rsidTr="00644473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r>
              <w:rPr>
                <w:color w:val="000000"/>
              </w:rPr>
              <w:t>Muhammad, 2022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03154" w:rsidRPr="00D14757" w:rsidTr="00644473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r>
              <w:rPr>
                <w:color w:val="000000"/>
              </w:rPr>
              <w:t>Sanchez-</w:t>
            </w:r>
            <w:proofErr w:type="spellStart"/>
            <w:r>
              <w:rPr>
                <w:color w:val="000000"/>
              </w:rPr>
              <w:t>Giler</w:t>
            </w:r>
            <w:proofErr w:type="spellEnd"/>
            <w:r>
              <w:rPr>
                <w:color w:val="000000"/>
              </w:rPr>
              <w:t>, 2022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03154" w:rsidRPr="00D14757" w:rsidTr="00805DDA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upta, 2023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03154" w:rsidRPr="00D14757" w:rsidTr="00805DDA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arminarti</w:t>
            </w:r>
            <w:proofErr w:type="spellEnd"/>
            <w:r>
              <w:rPr>
                <w:color w:val="000000"/>
              </w:rPr>
              <w:t>, 2023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03154" w:rsidRPr="00D14757" w:rsidTr="00805DDA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r>
              <w:rPr>
                <w:color w:val="000000"/>
              </w:rPr>
              <w:t>Ibrahim, 2023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03154" w:rsidRPr="00D14757" w:rsidTr="00805DDA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r>
              <w:rPr>
                <w:color w:val="000000"/>
              </w:rPr>
              <w:t>Jiang, 2023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03154" w:rsidRPr="00D14757" w:rsidTr="00805DDA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nurung</w:t>
            </w:r>
            <w:proofErr w:type="spellEnd"/>
            <w:r>
              <w:rPr>
                <w:color w:val="000000"/>
              </w:rPr>
              <w:t>, 2023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03154" w:rsidRPr="00D14757" w:rsidTr="00805DDA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r>
              <w:rPr>
                <w:color w:val="000000"/>
              </w:rPr>
              <w:t>Muhammad, 2023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03154" w:rsidRPr="00D14757" w:rsidTr="00805DDA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yakhire</w:t>
            </w:r>
            <w:proofErr w:type="spellEnd"/>
            <w:r>
              <w:rPr>
                <w:color w:val="000000"/>
              </w:rPr>
              <w:t>, 2023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03154" w:rsidRPr="00D14757" w:rsidTr="00805DDA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eema</w:t>
            </w:r>
            <w:proofErr w:type="spellEnd"/>
            <w:r>
              <w:rPr>
                <w:color w:val="000000"/>
              </w:rPr>
              <w:t>, 2023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03154" w:rsidRPr="00D14757" w:rsidTr="00805DDA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emmani</w:t>
            </w:r>
            <w:proofErr w:type="spellEnd"/>
            <w:r>
              <w:rPr>
                <w:color w:val="000000"/>
              </w:rPr>
              <w:t>, 2023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03154" w:rsidRPr="00D14757" w:rsidTr="00805DDA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kibe</w:t>
            </w:r>
            <w:proofErr w:type="spellEnd"/>
            <w:r>
              <w:rPr>
                <w:color w:val="000000"/>
              </w:rPr>
              <w:t>, 2023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03154" w:rsidRPr="00D14757" w:rsidTr="00805DDA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aghmare</w:t>
            </w:r>
            <w:proofErr w:type="spellEnd"/>
            <w:r>
              <w:rPr>
                <w:color w:val="000000"/>
              </w:rPr>
              <w:t>, 2023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03154" w:rsidRPr="00D14757" w:rsidTr="00805DDA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Zaldívar</w:t>
            </w:r>
            <w:proofErr w:type="spellEnd"/>
            <w:r>
              <w:rPr>
                <w:color w:val="000000"/>
              </w:rPr>
              <w:t xml:space="preserve">-Lopez, 2023 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03154" w:rsidRPr="00D14757" w:rsidTr="00805DDA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bdAllh</w:t>
            </w:r>
            <w:proofErr w:type="spellEnd"/>
            <w:r>
              <w:rPr>
                <w:color w:val="000000"/>
              </w:rPr>
              <w:t>, 2024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003154" w:rsidRPr="00D14757" w:rsidTr="00805DDA">
        <w:tc>
          <w:tcPr>
            <w:tcW w:w="1959" w:type="dxa"/>
            <w:shd w:val="clear" w:color="auto" w:fill="D9E2F3" w:themeFill="accent5" w:themeFillTint="33"/>
            <w:vAlign w:val="bottom"/>
          </w:tcPr>
          <w:p w:rsidR="00003154" w:rsidRDefault="00003154" w:rsidP="0000315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lmaw</w:t>
            </w:r>
            <w:proofErr w:type="spellEnd"/>
            <w:r>
              <w:rPr>
                <w:color w:val="000000"/>
              </w:rPr>
              <w:t>, 2024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003154" w:rsidRPr="00D14757" w:rsidTr="005D36E6">
        <w:tc>
          <w:tcPr>
            <w:tcW w:w="1959" w:type="dxa"/>
            <w:shd w:val="clear" w:color="auto" w:fill="D9E2F3" w:themeFill="accent5" w:themeFillTint="33"/>
          </w:tcPr>
          <w:p w:rsidR="00003154" w:rsidRPr="00CE2530" w:rsidRDefault="00003154" w:rsidP="00003154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bebe</w:t>
            </w:r>
            <w:proofErr w:type="spellEnd"/>
            <w:r>
              <w:rPr>
                <w:color w:val="000000"/>
              </w:rPr>
              <w:t>, 2024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003154" w:rsidRPr="003B2C9D" w:rsidRDefault="00003154" w:rsidP="000031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CE2530" w:rsidRPr="00D14757" w:rsidTr="00633214">
        <w:tc>
          <w:tcPr>
            <w:tcW w:w="1959" w:type="dxa"/>
            <w:shd w:val="clear" w:color="auto" w:fill="D9E2F3" w:themeFill="accent5" w:themeFillTint="33"/>
            <w:vAlign w:val="bottom"/>
          </w:tcPr>
          <w:p w:rsidR="00CE2530" w:rsidRDefault="00CE2530" w:rsidP="00CE2530">
            <w:pPr>
              <w:spacing w:after="0" w:line="240" w:lineRule="auto"/>
            </w:pPr>
            <w:proofErr w:type="spellStart"/>
            <w:r>
              <w:t>Zhuhua</w:t>
            </w:r>
            <w:proofErr w:type="spellEnd"/>
            <w:r>
              <w:t>, 2024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CE2530" w:rsidRPr="00D14757" w:rsidTr="00633214">
        <w:tc>
          <w:tcPr>
            <w:tcW w:w="1959" w:type="dxa"/>
            <w:shd w:val="clear" w:color="auto" w:fill="D9E2F3" w:themeFill="accent5" w:themeFillTint="33"/>
            <w:vAlign w:val="bottom"/>
          </w:tcPr>
          <w:p w:rsidR="00CE2530" w:rsidRDefault="00CE2530" w:rsidP="00CE253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mine</w:t>
            </w:r>
            <w:proofErr w:type="spellEnd"/>
            <w:r>
              <w:rPr>
                <w:color w:val="000000"/>
              </w:rPr>
              <w:t>, 2025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CE2530" w:rsidRPr="00D14757" w:rsidTr="00633214">
        <w:tc>
          <w:tcPr>
            <w:tcW w:w="1959" w:type="dxa"/>
            <w:shd w:val="clear" w:color="auto" w:fill="D9E2F3" w:themeFill="accent5" w:themeFillTint="33"/>
            <w:vAlign w:val="bottom"/>
          </w:tcPr>
          <w:p w:rsidR="00CE2530" w:rsidRDefault="00CE2530" w:rsidP="00CE253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ulie</w:t>
            </w:r>
            <w:proofErr w:type="spellEnd"/>
            <w:r>
              <w:rPr>
                <w:color w:val="000000"/>
              </w:rPr>
              <w:t>, 2025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CE2530" w:rsidRPr="00D14757" w:rsidTr="00633214">
        <w:tc>
          <w:tcPr>
            <w:tcW w:w="1959" w:type="dxa"/>
            <w:shd w:val="clear" w:color="auto" w:fill="D9E2F3" w:themeFill="accent5" w:themeFillTint="33"/>
            <w:vAlign w:val="bottom"/>
          </w:tcPr>
          <w:p w:rsidR="00CE2530" w:rsidRDefault="00CE2530" w:rsidP="00CE253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ashidifar</w:t>
            </w:r>
            <w:proofErr w:type="spellEnd"/>
            <w:r>
              <w:rPr>
                <w:color w:val="000000"/>
              </w:rPr>
              <w:t>, 2025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6" w:type="dxa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40" w:type="dxa"/>
            <w:gridSpan w:val="3"/>
            <w:vAlign w:val="center"/>
          </w:tcPr>
          <w:p w:rsidR="00CE2530" w:rsidRPr="003B2C9D" w:rsidRDefault="00CE2530" w:rsidP="00CE2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EC5AD3" w:rsidRPr="00D14757" w:rsidTr="00EC5AD3">
        <w:tc>
          <w:tcPr>
            <w:tcW w:w="11737" w:type="dxa"/>
            <w:gridSpan w:val="12"/>
            <w:shd w:val="clear" w:color="auto" w:fill="D9E2F3" w:themeFill="accent5" w:themeFillTint="33"/>
          </w:tcPr>
          <w:p w:rsidR="00EC5AD3" w:rsidRPr="00D14757" w:rsidRDefault="00EC5AD3" w:rsidP="00913AA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lastRenderedPageBreak/>
              <w:t>Case-control</w:t>
            </w:r>
          </w:p>
        </w:tc>
      </w:tr>
      <w:tr w:rsidR="009C3BB1" w:rsidRPr="00D14757" w:rsidTr="005D36E6">
        <w:tc>
          <w:tcPr>
            <w:tcW w:w="1959" w:type="dxa"/>
            <w:shd w:val="clear" w:color="auto" w:fill="D9E2F3" w:themeFill="accent5" w:themeFillTint="33"/>
          </w:tcPr>
          <w:p w:rsidR="00EC5AD3" w:rsidRPr="00D14757" w:rsidRDefault="00EC5AD3" w:rsidP="00913AA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Author Name/Year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EC5AD3" w:rsidRPr="00D14757" w:rsidRDefault="00EC5AD3" w:rsidP="00913AA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EC5AD3" w:rsidRPr="00D14757" w:rsidRDefault="00EC5AD3" w:rsidP="00913AA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EC5AD3" w:rsidRPr="00D14757" w:rsidRDefault="00EC5AD3" w:rsidP="00913AA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EC5AD3" w:rsidRPr="00D14757" w:rsidRDefault="00EC5AD3" w:rsidP="00913AA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EC5AD3" w:rsidRPr="00D14757" w:rsidRDefault="00EC5AD3" w:rsidP="00913AA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Q5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EC5AD3" w:rsidRPr="00D14757" w:rsidRDefault="00EC5AD3" w:rsidP="00913AA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Q6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EC5AD3" w:rsidRPr="00D14757" w:rsidRDefault="00EC5AD3" w:rsidP="00913AA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Q7</w:t>
            </w:r>
          </w:p>
        </w:tc>
        <w:tc>
          <w:tcPr>
            <w:tcW w:w="836" w:type="dxa"/>
            <w:shd w:val="clear" w:color="auto" w:fill="D9E2F3" w:themeFill="accent5" w:themeFillTint="33"/>
          </w:tcPr>
          <w:p w:rsidR="00EC5AD3" w:rsidRPr="00D14757" w:rsidRDefault="00EC5AD3" w:rsidP="00913AA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Q8</w:t>
            </w:r>
          </w:p>
        </w:tc>
        <w:tc>
          <w:tcPr>
            <w:tcW w:w="1309" w:type="dxa"/>
            <w:shd w:val="clear" w:color="auto" w:fill="D9E2F3" w:themeFill="accent5" w:themeFillTint="33"/>
          </w:tcPr>
          <w:p w:rsidR="00EC5AD3" w:rsidRPr="00D14757" w:rsidRDefault="00EC5AD3" w:rsidP="00913AA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Q9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EC5AD3" w:rsidRPr="00D14757" w:rsidRDefault="00EC5AD3" w:rsidP="00913AA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Q10</w:t>
            </w:r>
          </w:p>
        </w:tc>
        <w:tc>
          <w:tcPr>
            <w:tcW w:w="2123" w:type="dxa"/>
            <w:shd w:val="clear" w:color="auto" w:fill="D9E2F3" w:themeFill="accent5" w:themeFillTint="33"/>
            <w:vAlign w:val="center"/>
          </w:tcPr>
          <w:p w:rsidR="00EC5AD3" w:rsidRPr="00D14757" w:rsidRDefault="00EC5AD3" w:rsidP="00913AA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Overall Quality</w:t>
            </w:r>
          </w:p>
        </w:tc>
      </w:tr>
      <w:tr w:rsidR="005D36E6" w:rsidRPr="00D14757" w:rsidTr="005D36E6">
        <w:tc>
          <w:tcPr>
            <w:tcW w:w="1959" w:type="dxa"/>
            <w:shd w:val="clear" w:color="auto" w:fill="D9E2F3" w:themeFill="accent5" w:themeFillTint="33"/>
          </w:tcPr>
          <w:p w:rsidR="005D36E6" w:rsidRPr="00D64D7C" w:rsidRDefault="005D36E6" w:rsidP="005D36E6">
            <w:proofErr w:type="spellStart"/>
            <w:r w:rsidRPr="00D64D7C">
              <w:t>Ukwah</w:t>
            </w:r>
            <w:proofErr w:type="spellEnd"/>
            <w:r w:rsidRPr="00D64D7C">
              <w:t>, 2017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6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09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23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</w:tr>
      <w:tr w:rsidR="005D36E6" w:rsidRPr="00D14757" w:rsidTr="005D36E6">
        <w:tc>
          <w:tcPr>
            <w:tcW w:w="1959" w:type="dxa"/>
            <w:shd w:val="clear" w:color="auto" w:fill="D9E2F3" w:themeFill="accent5" w:themeFillTint="33"/>
          </w:tcPr>
          <w:p w:rsidR="005D36E6" w:rsidRPr="00D64D7C" w:rsidRDefault="005D36E6" w:rsidP="005D36E6">
            <w:proofErr w:type="spellStart"/>
            <w:r w:rsidRPr="00D64D7C">
              <w:t>Tay</w:t>
            </w:r>
            <w:proofErr w:type="spellEnd"/>
            <w:r w:rsidRPr="00D64D7C">
              <w:t>, 2017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6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09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23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7.5</w:t>
            </w:r>
          </w:p>
        </w:tc>
      </w:tr>
      <w:tr w:rsidR="005D36E6" w:rsidRPr="00D14757" w:rsidTr="005D36E6">
        <w:tc>
          <w:tcPr>
            <w:tcW w:w="1959" w:type="dxa"/>
            <w:shd w:val="clear" w:color="auto" w:fill="D9E2F3" w:themeFill="accent5" w:themeFillTint="33"/>
          </w:tcPr>
          <w:p w:rsidR="005D36E6" w:rsidRPr="00D64D7C" w:rsidRDefault="005D36E6" w:rsidP="005D36E6">
            <w:r w:rsidRPr="00D64D7C">
              <w:t>Sharma, 2017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6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09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23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7.5</w:t>
            </w:r>
          </w:p>
        </w:tc>
      </w:tr>
      <w:tr w:rsidR="005D36E6" w:rsidRPr="00D14757" w:rsidTr="005D36E6">
        <w:tc>
          <w:tcPr>
            <w:tcW w:w="1959" w:type="dxa"/>
            <w:shd w:val="clear" w:color="auto" w:fill="D9E2F3" w:themeFill="accent5" w:themeFillTint="33"/>
          </w:tcPr>
          <w:p w:rsidR="005D36E6" w:rsidRPr="00D64D7C" w:rsidRDefault="005D36E6" w:rsidP="005D36E6">
            <w:proofErr w:type="spellStart"/>
            <w:r w:rsidRPr="00D64D7C">
              <w:t>Obateru</w:t>
            </w:r>
            <w:proofErr w:type="spellEnd"/>
            <w:r w:rsidRPr="00D64D7C">
              <w:t>, 2017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6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09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23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7.5</w:t>
            </w:r>
          </w:p>
        </w:tc>
      </w:tr>
      <w:tr w:rsidR="005D36E6" w:rsidRPr="00D14757" w:rsidTr="005D36E6">
        <w:tc>
          <w:tcPr>
            <w:tcW w:w="1959" w:type="dxa"/>
            <w:shd w:val="clear" w:color="auto" w:fill="D9E2F3" w:themeFill="accent5" w:themeFillTint="33"/>
          </w:tcPr>
          <w:p w:rsidR="005D36E6" w:rsidRPr="00D64D7C" w:rsidRDefault="005D36E6" w:rsidP="005D36E6">
            <w:proofErr w:type="spellStart"/>
            <w:r w:rsidRPr="00D64D7C">
              <w:t>Liyasu</w:t>
            </w:r>
            <w:proofErr w:type="spellEnd"/>
            <w:r w:rsidRPr="00D64D7C">
              <w:t>, 2017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6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09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23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7.5</w:t>
            </w:r>
          </w:p>
        </w:tc>
      </w:tr>
      <w:tr w:rsidR="005D36E6" w:rsidRPr="00D14757" w:rsidTr="005D36E6">
        <w:tc>
          <w:tcPr>
            <w:tcW w:w="1959" w:type="dxa"/>
            <w:shd w:val="clear" w:color="auto" w:fill="D9E2F3" w:themeFill="accent5" w:themeFillTint="33"/>
          </w:tcPr>
          <w:p w:rsidR="005D36E6" w:rsidRPr="00D64D7C" w:rsidRDefault="005D36E6" w:rsidP="005D36E6">
            <w:proofErr w:type="spellStart"/>
            <w:r w:rsidRPr="00D64D7C">
              <w:t>Cerveja</w:t>
            </w:r>
            <w:proofErr w:type="spellEnd"/>
            <w:r w:rsidRPr="00D64D7C">
              <w:t xml:space="preserve">, 2017 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6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09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23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7.5</w:t>
            </w:r>
          </w:p>
        </w:tc>
      </w:tr>
      <w:tr w:rsidR="005D36E6" w:rsidRPr="00D14757" w:rsidTr="005D36E6">
        <w:tc>
          <w:tcPr>
            <w:tcW w:w="1959" w:type="dxa"/>
            <w:shd w:val="clear" w:color="auto" w:fill="D9E2F3" w:themeFill="accent5" w:themeFillTint="33"/>
          </w:tcPr>
          <w:p w:rsidR="005D36E6" w:rsidRPr="00D64D7C" w:rsidRDefault="005D36E6" w:rsidP="005D36E6">
            <w:proofErr w:type="spellStart"/>
            <w:r w:rsidRPr="00D64D7C">
              <w:t>Casmo</w:t>
            </w:r>
            <w:proofErr w:type="spellEnd"/>
            <w:r w:rsidRPr="00D64D7C">
              <w:t>, 2018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6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09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23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7.5</w:t>
            </w:r>
          </w:p>
        </w:tc>
      </w:tr>
      <w:tr w:rsidR="005D36E6" w:rsidRPr="00D14757" w:rsidTr="005D36E6">
        <w:tc>
          <w:tcPr>
            <w:tcW w:w="1959" w:type="dxa"/>
            <w:shd w:val="clear" w:color="auto" w:fill="D9E2F3" w:themeFill="accent5" w:themeFillTint="33"/>
          </w:tcPr>
          <w:p w:rsidR="005D36E6" w:rsidRPr="00D64D7C" w:rsidRDefault="005D36E6" w:rsidP="005D36E6">
            <w:proofErr w:type="spellStart"/>
            <w:r w:rsidRPr="00D64D7C">
              <w:t>Udeh</w:t>
            </w:r>
            <w:proofErr w:type="spellEnd"/>
            <w:r w:rsidRPr="00D64D7C">
              <w:t>, 2019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6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09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23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7.5</w:t>
            </w:r>
          </w:p>
        </w:tc>
      </w:tr>
      <w:tr w:rsidR="005D36E6" w:rsidRPr="00D14757" w:rsidTr="005D36E6">
        <w:tc>
          <w:tcPr>
            <w:tcW w:w="1959" w:type="dxa"/>
            <w:shd w:val="clear" w:color="auto" w:fill="D9E2F3" w:themeFill="accent5" w:themeFillTint="33"/>
          </w:tcPr>
          <w:p w:rsidR="005D36E6" w:rsidRPr="00D64D7C" w:rsidRDefault="005D36E6" w:rsidP="005D36E6">
            <w:proofErr w:type="spellStart"/>
            <w:r w:rsidRPr="00D64D7C">
              <w:t>Mbiandou</w:t>
            </w:r>
            <w:proofErr w:type="spellEnd"/>
            <w:r w:rsidRPr="00D64D7C">
              <w:t>, 2019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6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09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23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</w:tr>
      <w:tr w:rsidR="005D36E6" w:rsidRPr="00D14757" w:rsidTr="005D36E6">
        <w:tc>
          <w:tcPr>
            <w:tcW w:w="1959" w:type="dxa"/>
            <w:shd w:val="clear" w:color="auto" w:fill="D9E2F3" w:themeFill="accent5" w:themeFillTint="33"/>
          </w:tcPr>
          <w:p w:rsidR="005D36E6" w:rsidRPr="00D64D7C" w:rsidRDefault="005D36E6" w:rsidP="005D36E6">
            <w:proofErr w:type="spellStart"/>
            <w:r w:rsidRPr="00D64D7C">
              <w:t>Abange</w:t>
            </w:r>
            <w:proofErr w:type="spellEnd"/>
            <w:r w:rsidRPr="00D64D7C">
              <w:t>, 2020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6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09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23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7.5</w:t>
            </w:r>
          </w:p>
        </w:tc>
      </w:tr>
      <w:tr w:rsidR="005D36E6" w:rsidRPr="00D14757" w:rsidTr="005D36E6">
        <w:tc>
          <w:tcPr>
            <w:tcW w:w="1959" w:type="dxa"/>
            <w:shd w:val="clear" w:color="auto" w:fill="D9E2F3" w:themeFill="accent5" w:themeFillTint="33"/>
          </w:tcPr>
          <w:p w:rsidR="005D36E6" w:rsidRPr="00D64D7C" w:rsidRDefault="005D36E6" w:rsidP="005D36E6">
            <w:r w:rsidRPr="00D64D7C">
              <w:t>Belay, 2020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6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09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23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7.5</w:t>
            </w:r>
          </w:p>
        </w:tc>
      </w:tr>
      <w:tr w:rsidR="005D36E6" w:rsidRPr="00D14757" w:rsidTr="005D36E6">
        <w:tc>
          <w:tcPr>
            <w:tcW w:w="1959" w:type="dxa"/>
            <w:shd w:val="clear" w:color="auto" w:fill="D9E2F3" w:themeFill="accent5" w:themeFillTint="33"/>
          </w:tcPr>
          <w:p w:rsidR="005D36E6" w:rsidRPr="00D64D7C" w:rsidRDefault="005D36E6" w:rsidP="005D36E6">
            <w:proofErr w:type="spellStart"/>
            <w:r w:rsidRPr="00D64D7C">
              <w:t>Lengongo</w:t>
            </w:r>
            <w:proofErr w:type="spellEnd"/>
            <w:r w:rsidRPr="00D64D7C">
              <w:t>, 2020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6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09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23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7.5</w:t>
            </w:r>
          </w:p>
        </w:tc>
      </w:tr>
      <w:tr w:rsidR="005D36E6" w:rsidRPr="00D14757" w:rsidTr="005D36E6">
        <w:tc>
          <w:tcPr>
            <w:tcW w:w="1959" w:type="dxa"/>
            <w:shd w:val="clear" w:color="auto" w:fill="D9E2F3" w:themeFill="accent5" w:themeFillTint="33"/>
          </w:tcPr>
          <w:p w:rsidR="005D36E6" w:rsidRPr="00D64D7C" w:rsidRDefault="005D36E6" w:rsidP="005D36E6">
            <w:r w:rsidRPr="00D64D7C">
              <w:t>Zhao, 2022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6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09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23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</w:tr>
      <w:tr w:rsidR="005D36E6" w:rsidRPr="00D14757" w:rsidTr="005D36E6">
        <w:tc>
          <w:tcPr>
            <w:tcW w:w="1959" w:type="dxa"/>
            <w:shd w:val="clear" w:color="auto" w:fill="D9E2F3" w:themeFill="accent5" w:themeFillTint="33"/>
          </w:tcPr>
          <w:p w:rsidR="005D36E6" w:rsidRPr="00D64D7C" w:rsidRDefault="005D36E6" w:rsidP="005D36E6">
            <w:proofErr w:type="spellStart"/>
            <w:r w:rsidRPr="00D64D7C">
              <w:t>Tanko</w:t>
            </w:r>
            <w:proofErr w:type="spellEnd"/>
            <w:r w:rsidRPr="00D64D7C">
              <w:t>, 2022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6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09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23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7.5</w:t>
            </w:r>
          </w:p>
        </w:tc>
      </w:tr>
      <w:tr w:rsidR="005D36E6" w:rsidRPr="00D14757" w:rsidTr="005D36E6">
        <w:tc>
          <w:tcPr>
            <w:tcW w:w="1959" w:type="dxa"/>
            <w:shd w:val="clear" w:color="auto" w:fill="D9E2F3" w:themeFill="accent5" w:themeFillTint="33"/>
          </w:tcPr>
          <w:p w:rsidR="005D36E6" w:rsidRPr="00D64D7C" w:rsidRDefault="005D36E6" w:rsidP="005D36E6">
            <w:proofErr w:type="spellStart"/>
            <w:r w:rsidRPr="00D64D7C">
              <w:t>Bejide</w:t>
            </w:r>
            <w:proofErr w:type="spellEnd"/>
            <w:r w:rsidRPr="00D64D7C">
              <w:t>, 2023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6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09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23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7.5</w:t>
            </w:r>
          </w:p>
        </w:tc>
      </w:tr>
      <w:tr w:rsidR="005D36E6" w:rsidRPr="00D14757" w:rsidTr="005D36E6">
        <w:tc>
          <w:tcPr>
            <w:tcW w:w="1959" w:type="dxa"/>
            <w:shd w:val="clear" w:color="auto" w:fill="D9E2F3" w:themeFill="accent5" w:themeFillTint="33"/>
          </w:tcPr>
          <w:p w:rsidR="005D36E6" w:rsidRPr="00D64D7C" w:rsidRDefault="005D36E6" w:rsidP="005D36E6">
            <w:proofErr w:type="spellStart"/>
            <w:r w:rsidRPr="00D64D7C">
              <w:t>Ishar</w:t>
            </w:r>
            <w:proofErr w:type="spellEnd"/>
            <w:r w:rsidRPr="00D64D7C">
              <w:t>, 2024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6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09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23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7.5</w:t>
            </w:r>
          </w:p>
        </w:tc>
      </w:tr>
      <w:tr w:rsidR="005D36E6" w:rsidRPr="00D14757" w:rsidTr="005D36E6">
        <w:tc>
          <w:tcPr>
            <w:tcW w:w="1959" w:type="dxa"/>
            <w:shd w:val="clear" w:color="auto" w:fill="D9E2F3" w:themeFill="accent5" w:themeFillTint="33"/>
          </w:tcPr>
          <w:p w:rsidR="005D36E6" w:rsidRDefault="005D36E6" w:rsidP="005D36E6">
            <w:proofErr w:type="spellStart"/>
            <w:r w:rsidRPr="00D64D7C">
              <w:t>Sarfo</w:t>
            </w:r>
            <w:proofErr w:type="spellEnd"/>
            <w:r w:rsidRPr="00D64D7C">
              <w:t>, 2024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6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09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23" w:type="dxa"/>
            <w:vAlign w:val="center"/>
          </w:tcPr>
          <w:p w:rsidR="005D36E6" w:rsidRPr="003B2C9D" w:rsidRDefault="005D36E6" w:rsidP="005D3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C9D">
              <w:rPr>
                <w:rFonts w:asciiTheme="majorBidi" w:eastAsia="Times New Roman" w:hAnsiTheme="majorBidi" w:cstheme="majorBidi"/>
                <w:sz w:val="24"/>
                <w:szCs w:val="24"/>
              </w:rPr>
              <w:t>7.5</w:t>
            </w:r>
          </w:p>
        </w:tc>
      </w:tr>
      <w:tr w:rsidR="00EC5AD3" w:rsidRPr="00D14757" w:rsidTr="00EC5AD3">
        <w:trPr>
          <w:trHeight w:val="582"/>
        </w:trPr>
        <w:tc>
          <w:tcPr>
            <w:tcW w:w="11737" w:type="dxa"/>
            <w:gridSpan w:val="12"/>
          </w:tcPr>
          <w:p w:rsidR="00EC5AD3" w:rsidRPr="00D14757" w:rsidRDefault="00EC5AD3" w:rsidP="007E2F0F">
            <w:pPr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Cross-sectional questions: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1. Were the criteria for inclusion in the sample clearly defined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2. Were the study subjects and the setting described in detail?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 xml:space="preserve">Q3. Was exposure measured in a valid and reliable way? 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 xml:space="preserve">Q4. </w:t>
            </w:r>
            <w:proofErr w:type="gramStart"/>
            <w:r w:rsidRPr="00D14757">
              <w:rPr>
                <w:rFonts w:asciiTheme="majorBidi" w:hAnsiTheme="majorBidi" w:cstheme="majorBidi"/>
              </w:rPr>
              <w:t>Were</w:t>
            </w:r>
            <w:proofErr w:type="gramEnd"/>
            <w:r w:rsidRPr="00D14757">
              <w:rPr>
                <w:rFonts w:asciiTheme="majorBidi" w:hAnsiTheme="majorBidi" w:cstheme="majorBidi"/>
              </w:rPr>
              <w:t xml:space="preserve"> objective, standard criteria used for measurement of the condition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lastRenderedPageBreak/>
              <w:t xml:space="preserve">Q5. </w:t>
            </w:r>
            <w:proofErr w:type="spellStart"/>
            <w:r w:rsidRPr="00D14757">
              <w:rPr>
                <w:rFonts w:asciiTheme="majorBidi" w:hAnsiTheme="majorBidi" w:cstheme="majorBidi"/>
              </w:rPr>
              <w:t>Were</w:t>
            </w:r>
            <w:proofErr w:type="spellEnd"/>
            <w:r w:rsidRPr="00D14757">
              <w:rPr>
                <w:rFonts w:asciiTheme="majorBidi" w:hAnsiTheme="majorBidi" w:cstheme="majorBidi"/>
              </w:rPr>
              <w:t xml:space="preserve"> confounding factors identified? 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6. Were strategies to deal with confounding factors stated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7. Were the outcomes measured in a valid and reliable way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8. Was appropriate statistical analysis used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Case – control design questions: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 xml:space="preserve">Q1. Were the groups comparable other than the presence of disease in cases or the absence of disease in controls? 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2. Were cases and controls matched appropriately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3. Were the same criteria used for identification of cases and controls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4. Was exposure measured in a standard, valid and reliable way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5. Was exposure measured in the same way for cases and controls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 xml:space="preserve">Q6. </w:t>
            </w:r>
            <w:proofErr w:type="spellStart"/>
            <w:r w:rsidRPr="00D14757">
              <w:rPr>
                <w:rFonts w:asciiTheme="majorBidi" w:hAnsiTheme="majorBidi" w:cstheme="majorBidi"/>
              </w:rPr>
              <w:t>Were</w:t>
            </w:r>
            <w:proofErr w:type="spellEnd"/>
            <w:r w:rsidRPr="00D14757">
              <w:rPr>
                <w:rFonts w:asciiTheme="majorBidi" w:hAnsiTheme="majorBidi" w:cstheme="majorBidi"/>
              </w:rPr>
              <w:t xml:space="preserve"> confounding factors identified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7. Were strategies to deal with confounding factors stated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8. Were outcomes assessed in a standard, valid and reliable way for cases and controls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9. Was the exposure period of interest long enough to be meaningful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10. Was appropriate statistical analysis used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  <w:b/>
                <w:bCs/>
              </w:rPr>
            </w:pPr>
            <w:r w:rsidRPr="00D14757">
              <w:rPr>
                <w:rFonts w:asciiTheme="majorBidi" w:hAnsiTheme="majorBidi" w:cstheme="majorBidi"/>
                <w:b/>
                <w:bCs/>
              </w:rPr>
              <w:t>Cohort design questions: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1: Were the two groups similar and recruited from the same population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2. Were the exposures measured similarly to assign people to both exposed and unexposed groups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3. Was the exposure measured in a valid and reliable way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 xml:space="preserve">Q4. </w:t>
            </w:r>
            <w:proofErr w:type="spellStart"/>
            <w:r w:rsidRPr="00D14757">
              <w:rPr>
                <w:rFonts w:asciiTheme="majorBidi" w:hAnsiTheme="majorBidi" w:cstheme="majorBidi"/>
              </w:rPr>
              <w:t>Were</w:t>
            </w:r>
            <w:proofErr w:type="spellEnd"/>
            <w:r w:rsidRPr="00D14757">
              <w:rPr>
                <w:rFonts w:asciiTheme="majorBidi" w:hAnsiTheme="majorBidi" w:cstheme="majorBidi"/>
              </w:rPr>
              <w:t xml:space="preserve"> confounding factors identified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5. Were strategies to deal with confounding factors stated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6. Were the groups/participants free of the outcome at the start of the study (or at the moment of exposure)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7. Were the outcomes measured in a valid and reliable way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8. Was the follow up time reported and sufficient to be long enough for outcomes to occur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9. Was follow up complete, and if not, were the reasons to loss to follow up described and explored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t>Q10. Were strategies to address incomplete follow up utilized?</w:t>
            </w:r>
          </w:p>
          <w:p w:rsidR="00EC5AD3" w:rsidRPr="00D14757" w:rsidRDefault="00EC5AD3" w:rsidP="007E2F0F">
            <w:pPr>
              <w:rPr>
                <w:rFonts w:asciiTheme="majorBidi" w:hAnsiTheme="majorBidi" w:cstheme="majorBidi"/>
              </w:rPr>
            </w:pPr>
            <w:r w:rsidRPr="00D14757">
              <w:rPr>
                <w:rFonts w:asciiTheme="majorBidi" w:hAnsiTheme="majorBidi" w:cstheme="majorBidi"/>
              </w:rPr>
              <w:lastRenderedPageBreak/>
              <w:t>Q11. Was appropriate statistical analysis used?</w:t>
            </w:r>
          </w:p>
        </w:tc>
      </w:tr>
    </w:tbl>
    <w:p w:rsidR="00ED1D2B" w:rsidRPr="00D14757" w:rsidRDefault="00ED1D2B">
      <w:pPr>
        <w:rPr>
          <w:rFonts w:asciiTheme="majorBidi" w:hAnsiTheme="majorBidi" w:cstheme="majorBidi"/>
        </w:rPr>
      </w:pPr>
    </w:p>
    <w:p w:rsidR="00FC7FEE" w:rsidRPr="00D14757" w:rsidRDefault="00FC7FEE">
      <w:pPr>
        <w:rPr>
          <w:rFonts w:asciiTheme="majorBidi" w:hAnsiTheme="majorBidi" w:cstheme="majorBidi"/>
        </w:rPr>
      </w:pPr>
    </w:p>
    <w:sectPr w:rsidR="00FC7FEE" w:rsidRPr="00D147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sDQxMTQEYkszEyUdpeDU4uLM/DyQAsNaAOzX5jssAAAA"/>
  </w:docVars>
  <w:rsids>
    <w:rsidRoot w:val="001668BA"/>
    <w:rsid w:val="00003154"/>
    <w:rsid w:val="00017D10"/>
    <w:rsid w:val="00053BEF"/>
    <w:rsid w:val="0005488B"/>
    <w:rsid w:val="00067221"/>
    <w:rsid w:val="00091D7D"/>
    <w:rsid w:val="00093B37"/>
    <w:rsid w:val="00096A00"/>
    <w:rsid w:val="000C3ACF"/>
    <w:rsid w:val="000D3361"/>
    <w:rsid w:val="000D6461"/>
    <w:rsid w:val="000E15E8"/>
    <w:rsid w:val="000E5BDD"/>
    <w:rsid w:val="00116148"/>
    <w:rsid w:val="00125E0C"/>
    <w:rsid w:val="00154863"/>
    <w:rsid w:val="00156545"/>
    <w:rsid w:val="00161F56"/>
    <w:rsid w:val="001668BA"/>
    <w:rsid w:val="001B05D9"/>
    <w:rsid w:val="001B1F5C"/>
    <w:rsid w:val="001C6E99"/>
    <w:rsid w:val="0022700C"/>
    <w:rsid w:val="00264D43"/>
    <w:rsid w:val="00275A68"/>
    <w:rsid w:val="002A05D0"/>
    <w:rsid w:val="002B3CAD"/>
    <w:rsid w:val="002C57D4"/>
    <w:rsid w:val="003073FD"/>
    <w:rsid w:val="00341655"/>
    <w:rsid w:val="003506AA"/>
    <w:rsid w:val="00351379"/>
    <w:rsid w:val="003C054C"/>
    <w:rsid w:val="003C29FC"/>
    <w:rsid w:val="003D0140"/>
    <w:rsid w:val="003D2385"/>
    <w:rsid w:val="003E1280"/>
    <w:rsid w:val="003F4434"/>
    <w:rsid w:val="00430700"/>
    <w:rsid w:val="00454C75"/>
    <w:rsid w:val="00464EF4"/>
    <w:rsid w:val="00492135"/>
    <w:rsid w:val="004A20E1"/>
    <w:rsid w:val="004D207C"/>
    <w:rsid w:val="004E65F3"/>
    <w:rsid w:val="00514C4B"/>
    <w:rsid w:val="00522D92"/>
    <w:rsid w:val="005471D1"/>
    <w:rsid w:val="005526CA"/>
    <w:rsid w:val="00567CC4"/>
    <w:rsid w:val="0058285E"/>
    <w:rsid w:val="005946DD"/>
    <w:rsid w:val="0059697C"/>
    <w:rsid w:val="005D36E6"/>
    <w:rsid w:val="005D6758"/>
    <w:rsid w:val="005F19A8"/>
    <w:rsid w:val="005F7B18"/>
    <w:rsid w:val="00603E70"/>
    <w:rsid w:val="00636BF7"/>
    <w:rsid w:val="00670D98"/>
    <w:rsid w:val="006728AD"/>
    <w:rsid w:val="006811A2"/>
    <w:rsid w:val="00681600"/>
    <w:rsid w:val="006978BD"/>
    <w:rsid w:val="007127CC"/>
    <w:rsid w:val="00731603"/>
    <w:rsid w:val="00795582"/>
    <w:rsid w:val="007E2F0F"/>
    <w:rsid w:val="007F600C"/>
    <w:rsid w:val="00801067"/>
    <w:rsid w:val="00801F23"/>
    <w:rsid w:val="0080554F"/>
    <w:rsid w:val="00822488"/>
    <w:rsid w:val="00856B4E"/>
    <w:rsid w:val="00861A5D"/>
    <w:rsid w:val="00862CAA"/>
    <w:rsid w:val="008A2A85"/>
    <w:rsid w:val="008B2E55"/>
    <w:rsid w:val="008B7ACE"/>
    <w:rsid w:val="00913AA5"/>
    <w:rsid w:val="009330C7"/>
    <w:rsid w:val="00975F58"/>
    <w:rsid w:val="009C3BB1"/>
    <w:rsid w:val="00A24098"/>
    <w:rsid w:val="00A42940"/>
    <w:rsid w:val="00A52916"/>
    <w:rsid w:val="00A63DC0"/>
    <w:rsid w:val="00A76779"/>
    <w:rsid w:val="00A90259"/>
    <w:rsid w:val="00AC0498"/>
    <w:rsid w:val="00B0793E"/>
    <w:rsid w:val="00B12614"/>
    <w:rsid w:val="00B51BB9"/>
    <w:rsid w:val="00B52F52"/>
    <w:rsid w:val="00B62615"/>
    <w:rsid w:val="00BA2E10"/>
    <w:rsid w:val="00BA3D4A"/>
    <w:rsid w:val="00BC48A4"/>
    <w:rsid w:val="00BE37BC"/>
    <w:rsid w:val="00C16C24"/>
    <w:rsid w:val="00C55EA2"/>
    <w:rsid w:val="00C80090"/>
    <w:rsid w:val="00C822BE"/>
    <w:rsid w:val="00CA3F37"/>
    <w:rsid w:val="00CC4E6C"/>
    <w:rsid w:val="00CD3565"/>
    <w:rsid w:val="00CE2530"/>
    <w:rsid w:val="00CE2BCE"/>
    <w:rsid w:val="00D14757"/>
    <w:rsid w:val="00D76ED2"/>
    <w:rsid w:val="00D965D1"/>
    <w:rsid w:val="00DB4DDF"/>
    <w:rsid w:val="00DB5B99"/>
    <w:rsid w:val="00DC6031"/>
    <w:rsid w:val="00DE74DA"/>
    <w:rsid w:val="00E058FF"/>
    <w:rsid w:val="00E17AE3"/>
    <w:rsid w:val="00E4777C"/>
    <w:rsid w:val="00E64AD9"/>
    <w:rsid w:val="00E66293"/>
    <w:rsid w:val="00EB0FF3"/>
    <w:rsid w:val="00EC5AD3"/>
    <w:rsid w:val="00ED1D2B"/>
    <w:rsid w:val="00ED7E86"/>
    <w:rsid w:val="00F14F81"/>
    <w:rsid w:val="00F42DEC"/>
    <w:rsid w:val="00F54956"/>
    <w:rsid w:val="00FC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EB716"/>
  <w15:chartTrackingRefBased/>
  <w15:docId w15:val="{5710BFCC-10F4-4657-9E16-2902939B2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8B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8B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6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8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8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72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6</Pages>
  <Words>1031</Words>
  <Characters>588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il PC</dc:creator>
  <cp:keywords/>
  <dc:description/>
  <cp:lastModifiedBy>acer</cp:lastModifiedBy>
  <cp:revision>49</cp:revision>
  <dcterms:created xsi:type="dcterms:W3CDTF">2020-10-20T17:40:00Z</dcterms:created>
  <dcterms:modified xsi:type="dcterms:W3CDTF">2025-09-30T16:51:00Z</dcterms:modified>
</cp:coreProperties>
</file>